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AB0C2" w14:textId="77777777" w:rsidR="00123F45" w:rsidRDefault="00000000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</w:pPr>
      <w:r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Supporting Information</w:t>
      </w:r>
    </w:p>
    <w:p w14:paraId="20AE3C34" w14:textId="2AE0AE00" w:rsidR="00123F45" w:rsidRDefault="007668F3" w:rsidP="007668F3">
      <w:pPr>
        <w:spacing w:line="360" w:lineRule="auto"/>
        <w:jc w:val="center"/>
        <w:rPr>
          <w:rFonts w:ascii="Times New Roman" w:eastAsia="DengXi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D-limonene ameliorates metabolic dysfunction-associated </w:t>
      </w:r>
      <w:proofErr w:type="spellStart"/>
      <w:r>
        <w:rPr>
          <w:rFonts w:ascii="Times New Roman" w:hAnsi="Times New Roman" w:cs="Times New Roman"/>
          <w:b/>
          <w:bCs/>
          <w:sz w:val="28"/>
          <w:szCs w:val="32"/>
        </w:rPr>
        <w:t>steatotic</w:t>
      </w:r>
      <w:proofErr w:type="spellEnd"/>
      <w:r>
        <w:rPr>
          <w:rFonts w:ascii="Times New Roman" w:hAnsi="Times New Roman" w:cs="Times New Roman"/>
          <w:b/>
          <w:bCs/>
          <w:sz w:val="28"/>
          <w:szCs w:val="32"/>
        </w:rPr>
        <w:t xml:space="preserve"> liver disease </w:t>
      </w:r>
      <w:r w:rsidRPr="00F50C3C">
        <w:rPr>
          <w:rFonts w:ascii="Times New Roman" w:hAnsi="Times New Roman" w:cs="Times New Roman"/>
          <w:b/>
          <w:bCs/>
          <w:sz w:val="28"/>
          <w:szCs w:val="32"/>
        </w:rPr>
        <w:t xml:space="preserve">by inhibiting the </w:t>
      </w:r>
      <w:proofErr w:type="spellStart"/>
      <w:r w:rsidRPr="00F50C3C">
        <w:rPr>
          <w:rFonts w:ascii="Times New Roman" w:hAnsi="Times New Roman" w:cs="Times New Roman"/>
          <w:b/>
          <w:bCs/>
          <w:sz w:val="28"/>
          <w:szCs w:val="32"/>
        </w:rPr>
        <w:t>PPARγ</w:t>
      </w:r>
      <w:proofErr w:type="spellEnd"/>
      <w:r w:rsidRPr="00F50C3C">
        <w:rPr>
          <w:rFonts w:ascii="Times New Roman" w:hAnsi="Times New Roman" w:cs="Times New Roman"/>
          <w:b/>
          <w:bCs/>
          <w:sz w:val="28"/>
          <w:szCs w:val="32"/>
        </w:rPr>
        <w:t>/SCD‑1 pathway and improving lipid metabolism disorders</w:t>
      </w:r>
    </w:p>
    <w:p w14:paraId="57484D70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0BCFA485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37E74C32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3F62F7C0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52C75591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442A8D31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2F7771C2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1453FAF8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74CFA740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5D503411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68EA46B7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7EA7D2D0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074F6AD4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0CC204D6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0A40339A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5C0854B7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46A6CC0B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p w14:paraId="07EE9A7D" w14:textId="77777777" w:rsidR="00123F45" w:rsidRDefault="00123F45">
      <w:pPr>
        <w:spacing w:line="360" w:lineRule="auto"/>
        <w:rPr>
          <w:rFonts w:ascii="Times New Roman" w:eastAsia="DengXian" w:hAnsi="Times New Roman" w:cs="Times New Roman"/>
          <w:color w:val="000000" w:themeColor="text1"/>
          <w:sz w:val="24"/>
        </w:rPr>
      </w:pPr>
    </w:p>
    <w:tbl>
      <w:tblPr>
        <w:tblStyle w:val="TableGrid"/>
        <w:tblpPr w:leftFromText="180" w:rightFromText="180" w:tblpXSpec="center" w:tblpY="703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3500"/>
        <w:gridCol w:w="3856"/>
      </w:tblGrid>
      <w:tr w:rsidR="00123F45" w14:paraId="19457DEB" w14:textId="77777777">
        <w:trPr>
          <w:jc w:val="center"/>
        </w:trPr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974BD" w14:textId="77777777" w:rsidR="00123F45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F1115"/>
                <w:szCs w:val="21"/>
                <w:shd w:val="clear" w:color="auto" w:fill="FFFFFF"/>
              </w:rPr>
              <w:lastRenderedPageBreak/>
              <w:t>Genes</w:t>
            </w:r>
          </w:p>
        </w:tc>
        <w:tc>
          <w:tcPr>
            <w:tcW w:w="35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F073DD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orward primer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 (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3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99D322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everse primer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 (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123F45" w14:paraId="510A95CF" w14:textId="77777777">
        <w:trPr>
          <w:jc w:val="center"/>
        </w:trPr>
        <w:tc>
          <w:tcPr>
            <w:tcW w:w="1166" w:type="dxa"/>
            <w:tcBorders>
              <w:top w:val="single" w:sz="8" w:space="0" w:color="auto"/>
            </w:tcBorders>
            <w:vAlign w:val="center"/>
          </w:tcPr>
          <w:p w14:paraId="19FC6D8D" w14:textId="77777777" w:rsidR="00123F45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Segoe UI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  <w:t>PPAR</w:t>
            </w:r>
            <w:r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  <w:t>γ</w:t>
            </w:r>
            <w:proofErr w:type="spellEnd"/>
          </w:p>
        </w:tc>
        <w:tc>
          <w:tcPr>
            <w:tcW w:w="3500" w:type="dxa"/>
            <w:tcBorders>
              <w:top w:val="single" w:sz="8" w:space="0" w:color="auto"/>
            </w:tcBorders>
            <w:vAlign w:val="center"/>
          </w:tcPr>
          <w:tbl>
            <w:tblPr>
              <w:tblW w:w="4741" w:type="dxa"/>
              <w:tblLayout w:type="fixed"/>
              <w:tblLook w:val="04A0" w:firstRow="1" w:lastRow="0" w:firstColumn="1" w:lastColumn="0" w:noHBand="0" w:noVBand="1"/>
            </w:tblPr>
            <w:tblGrid>
              <w:gridCol w:w="4741"/>
            </w:tblGrid>
            <w:tr w:rsidR="00123F45" w14:paraId="131877C1" w14:textId="77777777">
              <w:trPr>
                <w:trHeight w:val="480"/>
              </w:trPr>
              <w:tc>
                <w:tcPr>
                  <w:tcW w:w="47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4037126" w14:textId="77777777" w:rsidR="00123F45" w:rsidRDefault="00000000" w:rsidP="00F50C3C">
                  <w:pPr>
                    <w:framePr w:hSpace="180" w:wrap="around" w:hAnchor="text" w:xAlign="center" w:y="703"/>
                    <w:widowControl/>
                    <w:spacing w:line="360" w:lineRule="auto"/>
                    <w:textAlignment w:val="center"/>
                    <w:rPr>
                      <w:rFonts w:ascii="Times New Roman" w:eastAsia="SimSun" w:hAnsi="Times New Roman" w:cs="Times New Roman"/>
                      <w:color w:val="000000"/>
                      <w:szCs w:val="21"/>
                    </w:rPr>
                  </w:pPr>
                  <w:r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  <w:lang w:bidi="ar"/>
                    </w:rPr>
                    <w:t>ATGCACTGCCTATGAGCACTT</w:t>
                  </w:r>
                </w:p>
              </w:tc>
            </w:tr>
          </w:tbl>
          <w:p w14:paraId="2CB6DC64" w14:textId="77777777" w:rsidR="00123F45" w:rsidRDefault="00123F45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Cs w:val="21"/>
                <w:shd w:val="clear" w:color="auto" w:fill="FFFFFF"/>
              </w:rPr>
            </w:pPr>
          </w:p>
        </w:tc>
        <w:tc>
          <w:tcPr>
            <w:tcW w:w="3856" w:type="dxa"/>
            <w:tcBorders>
              <w:top w:val="single" w:sz="8" w:space="0" w:color="auto"/>
            </w:tcBorders>
            <w:vAlign w:val="center"/>
          </w:tcPr>
          <w:p w14:paraId="7E31A16C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CTGGAGAAATCAACCGTG</w:t>
            </w:r>
          </w:p>
        </w:tc>
      </w:tr>
      <w:tr w:rsidR="00123F45" w14:paraId="0CFA64E8" w14:textId="77777777">
        <w:trPr>
          <w:jc w:val="center"/>
        </w:trPr>
        <w:tc>
          <w:tcPr>
            <w:tcW w:w="1166" w:type="dxa"/>
            <w:vAlign w:val="center"/>
          </w:tcPr>
          <w:p w14:paraId="1E21FD7E" w14:textId="77777777" w:rsidR="00123F45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  <w:t>SCD</w:t>
            </w:r>
            <w:r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  <w:t>-1</w:t>
            </w:r>
          </w:p>
        </w:tc>
        <w:tc>
          <w:tcPr>
            <w:tcW w:w="3500" w:type="dxa"/>
            <w:vAlign w:val="center"/>
          </w:tcPr>
          <w:p w14:paraId="190695B4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TGTTCGTCAGCACCTTCT</w:t>
            </w:r>
          </w:p>
        </w:tc>
        <w:tc>
          <w:tcPr>
            <w:tcW w:w="3856" w:type="dxa"/>
            <w:vAlign w:val="center"/>
          </w:tcPr>
          <w:p w14:paraId="2CA9E672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GGGGAAGGCGTGATGGTA</w:t>
            </w:r>
          </w:p>
        </w:tc>
      </w:tr>
      <w:tr w:rsidR="00123F45" w14:paraId="77A84CD6" w14:textId="77777777">
        <w:trPr>
          <w:jc w:val="center"/>
        </w:trPr>
        <w:tc>
          <w:tcPr>
            <w:tcW w:w="1166" w:type="dxa"/>
            <w:vAlign w:val="center"/>
          </w:tcPr>
          <w:p w14:paraId="7CFDC250" w14:textId="77777777" w:rsidR="00123F45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  <w:t>FABP4</w:t>
            </w:r>
          </w:p>
        </w:tc>
        <w:tc>
          <w:tcPr>
            <w:tcW w:w="3500" w:type="dxa"/>
            <w:vAlign w:val="center"/>
          </w:tcPr>
          <w:p w14:paraId="2E147372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TTGGTCGTCATCCGGTCAG</w:t>
            </w:r>
          </w:p>
        </w:tc>
        <w:tc>
          <w:tcPr>
            <w:tcW w:w="3856" w:type="dxa"/>
            <w:vAlign w:val="center"/>
          </w:tcPr>
          <w:p w14:paraId="619DA3F8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GCTCTTCACTTTCCTGTCATCTGG </w:t>
            </w:r>
          </w:p>
        </w:tc>
      </w:tr>
      <w:tr w:rsidR="00123F45" w14:paraId="5C320FE6" w14:textId="77777777">
        <w:trPr>
          <w:jc w:val="center"/>
        </w:trPr>
        <w:tc>
          <w:tcPr>
            <w:tcW w:w="1166" w:type="dxa"/>
            <w:vAlign w:val="center"/>
          </w:tcPr>
          <w:p w14:paraId="0E98B597" w14:textId="77777777" w:rsidR="00123F45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  <w:t>FABP1</w:t>
            </w:r>
          </w:p>
        </w:tc>
        <w:tc>
          <w:tcPr>
            <w:tcW w:w="3500" w:type="dxa"/>
            <w:vAlign w:val="center"/>
          </w:tcPr>
          <w:p w14:paraId="137B2179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AAGGACATCAAGGGGGTG</w:t>
            </w:r>
          </w:p>
        </w:tc>
        <w:tc>
          <w:tcPr>
            <w:tcW w:w="3856" w:type="dxa"/>
            <w:vAlign w:val="center"/>
          </w:tcPr>
          <w:p w14:paraId="75BFDA99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TCATGGTCTCCAGTTCGCA</w:t>
            </w:r>
          </w:p>
        </w:tc>
      </w:tr>
      <w:tr w:rsidR="00123F45" w14:paraId="4BC416C5" w14:textId="77777777">
        <w:trPr>
          <w:jc w:val="center"/>
        </w:trPr>
        <w:tc>
          <w:tcPr>
            <w:tcW w:w="1166" w:type="dxa"/>
            <w:vAlign w:val="center"/>
          </w:tcPr>
          <w:p w14:paraId="0798CF30" w14:textId="77777777" w:rsidR="00123F45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</w:pPr>
            <w:bookmarkStart w:id="0" w:name="_Hlk218688841"/>
            <w:bookmarkStart w:id="1" w:name="_Toc131451438"/>
            <w:r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  <w:t>PPARα</w:t>
            </w:r>
          </w:p>
        </w:tc>
        <w:tc>
          <w:tcPr>
            <w:tcW w:w="3500" w:type="dxa"/>
            <w:vAlign w:val="center"/>
          </w:tcPr>
          <w:p w14:paraId="0C5115BE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CGATGCTGTCCTCCTTGATGAAC </w:t>
            </w:r>
          </w:p>
        </w:tc>
        <w:tc>
          <w:tcPr>
            <w:tcW w:w="3856" w:type="dxa"/>
            <w:vAlign w:val="center"/>
          </w:tcPr>
          <w:p w14:paraId="1DBBE16F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GATGTCGCAGAATGGCTTCCTC </w:t>
            </w:r>
          </w:p>
        </w:tc>
      </w:tr>
      <w:tr w:rsidR="00123F45" w14:paraId="3664B9B2" w14:textId="77777777">
        <w:trPr>
          <w:jc w:val="center"/>
        </w:trPr>
        <w:tc>
          <w:tcPr>
            <w:tcW w:w="1166" w:type="dxa"/>
            <w:tcBorders>
              <w:bottom w:val="single" w:sz="8" w:space="0" w:color="auto"/>
            </w:tcBorders>
            <w:vAlign w:val="center"/>
          </w:tcPr>
          <w:p w14:paraId="3CAA6D4A" w14:textId="77777777" w:rsidR="00123F45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F1115"/>
                <w:szCs w:val="21"/>
                <w:shd w:val="clear" w:color="auto" w:fill="FFFFFF"/>
              </w:rPr>
              <w:t>PPARβ</w:t>
            </w:r>
          </w:p>
        </w:tc>
        <w:tc>
          <w:tcPr>
            <w:tcW w:w="3500" w:type="dxa"/>
            <w:tcBorders>
              <w:bottom w:val="single" w:sz="8" w:space="0" w:color="auto"/>
            </w:tcBorders>
            <w:vAlign w:val="center"/>
          </w:tcPr>
          <w:p w14:paraId="712F9509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CCGACAGCCAGTACCTCTTCC </w:t>
            </w:r>
          </w:p>
        </w:tc>
        <w:tc>
          <w:tcPr>
            <w:tcW w:w="3856" w:type="dxa"/>
            <w:tcBorders>
              <w:bottom w:val="single" w:sz="8" w:space="0" w:color="auto"/>
            </w:tcBorders>
            <w:vAlign w:val="center"/>
          </w:tcPr>
          <w:p w14:paraId="49755C5A" w14:textId="77777777" w:rsidR="00123F45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TCTCACTCTCCGTCTTCTTCAGC </w:t>
            </w:r>
          </w:p>
        </w:tc>
      </w:tr>
    </w:tbl>
    <w:p w14:paraId="5134A2B3" w14:textId="77777777" w:rsidR="00123F45" w:rsidRDefault="00123F45">
      <w:pPr>
        <w:pStyle w:val="Subtitle"/>
        <w:rPr>
          <w:rStyle w:val="SubtitleChar"/>
          <w:rFonts w:ascii="Times New Roman" w:hAnsi="Times New Roman" w:cs="Times New Roman"/>
          <w:b/>
          <w:bCs/>
          <w:sz w:val="22"/>
          <w:szCs w:val="22"/>
        </w:rPr>
      </w:pPr>
    </w:p>
    <w:p w14:paraId="6B52A057" w14:textId="77777777" w:rsidR="00123F45" w:rsidRDefault="00000000">
      <w:pPr>
        <w:pStyle w:val="Subtitle"/>
        <w:rPr>
          <w:rFonts w:ascii="Times New Roman" w:hAnsi="Times New Roman" w:cs="Times New Roman"/>
          <w:sz w:val="22"/>
          <w:szCs w:val="22"/>
        </w:rPr>
      </w:pPr>
      <w:r>
        <w:rPr>
          <w:rStyle w:val="SubtitleChar"/>
          <w:rFonts w:ascii="Times New Roman" w:hAnsi="Times New Roman" w:cs="Times New Roman"/>
          <w:b/>
          <w:bCs/>
          <w:sz w:val="22"/>
          <w:szCs w:val="22"/>
        </w:rPr>
        <w:t xml:space="preserve">Table S1 </w:t>
      </w:r>
      <w:bookmarkStart w:id="2" w:name="_Hlk218689007"/>
      <w:bookmarkEnd w:id="0"/>
      <w:bookmarkEnd w:id="1"/>
      <w:r>
        <w:rPr>
          <w:rStyle w:val="SubtitleChar"/>
          <w:rFonts w:ascii="Times New Roman" w:hAnsi="Times New Roman" w:cs="Times New Roman"/>
          <w:b/>
          <w:bCs/>
          <w:sz w:val="22"/>
          <w:szCs w:val="22"/>
        </w:rPr>
        <w:t xml:space="preserve">Primers for </w:t>
      </w:r>
      <w:r>
        <w:rPr>
          <w:rStyle w:val="SubtitleChar"/>
          <w:rFonts w:ascii="Times New Roman" w:hAnsi="Times New Roman" w:cs="Times New Roman" w:hint="eastAsia"/>
          <w:b/>
          <w:bCs/>
          <w:sz w:val="22"/>
          <w:szCs w:val="22"/>
        </w:rPr>
        <w:t>RT-q</w:t>
      </w:r>
      <w:r>
        <w:rPr>
          <w:rStyle w:val="SubtitleChar"/>
          <w:rFonts w:ascii="Times New Roman" w:hAnsi="Times New Roman" w:cs="Times New Roman"/>
          <w:b/>
          <w:bCs/>
          <w:sz w:val="22"/>
          <w:szCs w:val="22"/>
        </w:rPr>
        <w:t xml:space="preserve">PCR </w:t>
      </w:r>
      <w:r>
        <w:rPr>
          <w:rStyle w:val="SubtitleChar"/>
          <w:rFonts w:ascii="Times New Roman" w:hAnsi="Times New Roman" w:cs="Times New Roman" w:hint="eastAsia"/>
          <w:b/>
          <w:bCs/>
          <w:sz w:val="22"/>
          <w:szCs w:val="22"/>
        </w:rPr>
        <w:t>analysis</w:t>
      </w:r>
      <w:bookmarkEnd w:id="2"/>
    </w:p>
    <w:p w14:paraId="5BDE1859" w14:textId="77777777" w:rsidR="00123F45" w:rsidRDefault="00000000">
      <w:pPr>
        <w:spacing w:line="480" w:lineRule="auto"/>
        <w:jc w:val="center"/>
      </w:pPr>
      <w:r>
        <w:rPr>
          <w:noProof/>
        </w:rPr>
        <w:drawing>
          <wp:inline distT="0" distB="0" distL="114300" distR="114300" wp14:anchorId="37E29955" wp14:editId="0B2114DE">
            <wp:extent cx="1859915" cy="2712720"/>
            <wp:effectExtent l="0" t="0" r="6985" b="508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59915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0F2A4AF7" wp14:editId="648A8FB0">
            <wp:extent cx="2024380" cy="2534920"/>
            <wp:effectExtent l="0" t="0" r="7620" b="508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24380" cy="253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8FA27" w14:textId="77777777" w:rsidR="00123F45" w:rsidRDefault="00000000">
      <w:pPr>
        <w:pStyle w:val="Subtitle"/>
        <w:rPr>
          <w:rFonts w:ascii="Times New Roman" w:hAnsi="Times New Roman" w:cs="Times New Roman"/>
          <w:sz w:val="22"/>
          <w:szCs w:val="22"/>
        </w:rPr>
      </w:pPr>
      <w:r>
        <w:rPr>
          <w:rStyle w:val="SubtitleChar"/>
          <w:rFonts w:ascii="Times New Roman" w:hAnsi="Times New Roman" w:cs="Times New Roman" w:hint="eastAsia"/>
          <w:b/>
          <w:bCs/>
          <w:sz w:val="22"/>
          <w:szCs w:val="22"/>
        </w:rPr>
        <w:t>Fig.</w:t>
      </w:r>
      <w:r>
        <w:rPr>
          <w:rStyle w:val="SubtitleChar"/>
          <w:rFonts w:ascii="Times New Roman" w:hAnsi="Times New Roman" w:cs="Times New Roman"/>
          <w:b/>
          <w:bCs/>
          <w:sz w:val="22"/>
          <w:szCs w:val="22"/>
        </w:rPr>
        <w:t xml:space="preserve"> S</w:t>
      </w:r>
      <w:r>
        <w:rPr>
          <w:rStyle w:val="SubtitleChar"/>
          <w:rFonts w:ascii="Times New Roman" w:hAnsi="Times New Roman" w:cs="Times New Roman" w:hint="eastAsia"/>
          <w:b/>
          <w:bCs/>
          <w:sz w:val="22"/>
          <w:szCs w:val="22"/>
        </w:rPr>
        <w:t>1</w:t>
      </w:r>
      <w:r>
        <w:rPr>
          <w:rStyle w:val="SubtitleChar"/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Style w:val="SubtitleChar"/>
          <w:rFonts w:ascii="Times New Roman" w:hAnsi="Times New Roman" w:cs="Times New Roman" w:hint="eastAsia"/>
          <w:b/>
          <w:bCs/>
          <w:sz w:val="22"/>
          <w:szCs w:val="22"/>
        </w:rPr>
        <w:t>The mRNA expression levels of PPA</w:t>
      </w:r>
      <w:r>
        <w:rPr>
          <w:rStyle w:val="SubtitleChar"/>
          <w:rFonts w:ascii="Times New Roman" w:hAnsi="Times New Roman" w:cs="Times New Roman"/>
          <w:b/>
          <w:bCs/>
          <w:sz w:val="22"/>
          <w:szCs w:val="22"/>
        </w:rPr>
        <w:t>Rα and PPARβ</w:t>
      </w:r>
    </w:p>
    <w:p w14:paraId="5A81929E" w14:textId="77777777" w:rsidR="00123F45" w:rsidRDefault="00123F45">
      <w:pPr>
        <w:spacing w:line="480" w:lineRule="auto"/>
        <w:jc w:val="center"/>
      </w:pPr>
    </w:p>
    <w:sectPr w:rsidR="00123F45"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A604A" w14:textId="77777777" w:rsidR="003E7C2F" w:rsidRDefault="003E7C2F">
      <w:r>
        <w:separator/>
      </w:r>
    </w:p>
  </w:endnote>
  <w:endnote w:type="continuationSeparator" w:id="0">
    <w:p w14:paraId="322A1AD3" w14:textId="77777777" w:rsidR="003E7C2F" w:rsidRDefault="003E7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1322570"/>
    </w:sdtPr>
    <w:sdtEndPr>
      <w:rPr>
        <w:rFonts w:ascii="Times New Roman" w:hAnsi="Times New Roman" w:cs="Times New Roman"/>
        <w:sz w:val="21"/>
        <w:szCs w:val="21"/>
      </w:rPr>
    </w:sdtEndPr>
    <w:sdtContent>
      <w:p w14:paraId="355DB775" w14:textId="77777777" w:rsidR="00123F45" w:rsidRDefault="00000000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t>S</w:t>
        </w: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6753D04E" w14:textId="77777777" w:rsidR="00123F45" w:rsidRDefault="00123F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5CD22" w14:textId="77777777" w:rsidR="003E7C2F" w:rsidRDefault="003E7C2F">
      <w:r>
        <w:separator/>
      </w:r>
    </w:p>
  </w:footnote>
  <w:footnote w:type="continuationSeparator" w:id="0">
    <w:p w14:paraId="25C3CE9D" w14:textId="77777777" w:rsidR="003E7C2F" w:rsidRDefault="003E7C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3D7FB8" w14:textId="77777777" w:rsidR="00123F45" w:rsidRDefault="00123F45">
    <w:pPr>
      <w:pStyle w:val="Header"/>
      <w:pBdr>
        <w:bottom w:val="single" w:sz="12" w:space="1" w:color="auto"/>
      </w:pBdr>
    </w:pPr>
  </w:p>
  <w:p w14:paraId="645985DE" w14:textId="77777777" w:rsidR="00123F45" w:rsidRDefault="00123F45">
    <w:pPr>
      <w:pStyle w:val="Header"/>
      <w:pBdr>
        <w:bottom w:val="single" w:sz="12" w:space="1" w:color="auto"/>
      </w:pBdr>
    </w:pPr>
  </w:p>
  <w:p w14:paraId="59716F30" w14:textId="77777777" w:rsidR="00123F45" w:rsidRDefault="00123F45">
    <w:pPr>
      <w:pStyle w:val="Header"/>
      <w:pBdr>
        <w:bottom w:val="single" w:sz="12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ZkNzJkYTc3ZDZkZTY0ZTdmMjRlNjZiYTA0MTA2MDMifQ=="/>
  </w:docVars>
  <w:rsids>
    <w:rsidRoot w:val="00746827"/>
    <w:rsid w:val="0001259F"/>
    <w:rsid w:val="0002067A"/>
    <w:rsid w:val="000760D3"/>
    <w:rsid w:val="000B0CD4"/>
    <w:rsid w:val="000B61FB"/>
    <w:rsid w:val="000E73AA"/>
    <w:rsid w:val="000E76C5"/>
    <w:rsid w:val="000F5ADB"/>
    <w:rsid w:val="0010457E"/>
    <w:rsid w:val="00106768"/>
    <w:rsid w:val="00107D85"/>
    <w:rsid w:val="00123F45"/>
    <w:rsid w:val="0015796E"/>
    <w:rsid w:val="00171EAA"/>
    <w:rsid w:val="00173CEE"/>
    <w:rsid w:val="00174A3B"/>
    <w:rsid w:val="001A0CA5"/>
    <w:rsid w:val="001B2F84"/>
    <w:rsid w:val="001B4008"/>
    <w:rsid w:val="001B77AD"/>
    <w:rsid w:val="001D592E"/>
    <w:rsid w:val="001F1937"/>
    <w:rsid w:val="001F389C"/>
    <w:rsid w:val="001F4A62"/>
    <w:rsid w:val="002172D7"/>
    <w:rsid w:val="00220EDB"/>
    <w:rsid w:val="0023096F"/>
    <w:rsid w:val="00262567"/>
    <w:rsid w:val="00266634"/>
    <w:rsid w:val="00275F81"/>
    <w:rsid w:val="002941DD"/>
    <w:rsid w:val="0029644E"/>
    <w:rsid w:val="002C4552"/>
    <w:rsid w:val="002D7319"/>
    <w:rsid w:val="002E1C8E"/>
    <w:rsid w:val="002E5BFC"/>
    <w:rsid w:val="002F1EE7"/>
    <w:rsid w:val="0032616E"/>
    <w:rsid w:val="003302EC"/>
    <w:rsid w:val="003348F8"/>
    <w:rsid w:val="00336413"/>
    <w:rsid w:val="00344835"/>
    <w:rsid w:val="00346240"/>
    <w:rsid w:val="00357C51"/>
    <w:rsid w:val="00361F2C"/>
    <w:rsid w:val="003739C7"/>
    <w:rsid w:val="00375C46"/>
    <w:rsid w:val="003873C2"/>
    <w:rsid w:val="003A1AE8"/>
    <w:rsid w:val="003A3A0A"/>
    <w:rsid w:val="003A5996"/>
    <w:rsid w:val="003A7C41"/>
    <w:rsid w:val="003B0F6B"/>
    <w:rsid w:val="003B189B"/>
    <w:rsid w:val="003E377A"/>
    <w:rsid w:val="003E60F4"/>
    <w:rsid w:val="003E7C2F"/>
    <w:rsid w:val="00405D03"/>
    <w:rsid w:val="004070C5"/>
    <w:rsid w:val="004117FE"/>
    <w:rsid w:val="00413A73"/>
    <w:rsid w:val="00416EF1"/>
    <w:rsid w:val="0042766E"/>
    <w:rsid w:val="00437685"/>
    <w:rsid w:val="00444655"/>
    <w:rsid w:val="00460415"/>
    <w:rsid w:val="00464C64"/>
    <w:rsid w:val="0047225D"/>
    <w:rsid w:val="004C7E1F"/>
    <w:rsid w:val="004D2BE4"/>
    <w:rsid w:val="004E7FE0"/>
    <w:rsid w:val="005105B2"/>
    <w:rsid w:val="00512CC8"/>
    <w:rsid w:val="00526804"/>
    <w:rsid w:val="005305C0"/>
    <w:rsid w:val="005349E3"/>
    <w:rsid w:val="00536D1B"/>
    <w:rsid w:val="00555500"/>
    <w:rsid w:val="0056126E"/>
    <w:rsid w:val="00562810"/>
    <w:rsid w:val="0056423F"/>
    <w:rsid w:val="005677EF"/>
    <w:rsid w:val="00573255"/>
    <w:rsid w:val="00591213"/>
    <w:rsid w:val="00592A50"/>
    <w:rsid w:val="005A0B65"/>
    <w:rsid w:val="005A3418"/>
    <w:rsid w:val="005A3B1B"/>
    <w:rsid w:val="005C06AB"/>
    <w:rsid w:val="005C46D1"/>
    <w:rsid w:val="005C4BA2"/>
    <w:rsid w:val="005D01E9"/>
    <w:rsid w:val="005D7522"/>
    <w:rsid w:val="005D7803"/>
    <w:rsid w:val="005E2D7D"/>
    <w:rsid w:val="005F2327"/>
    <w:rsid w:val="006137CF"/>
    <w:rsid w:val="00624A65"/>
    <w:rsid w:val="00625748"/>
    <w:rsid w:val="00647015"/>
    <w:rsid w:val="00667017"/>
    <w:rsid w:val="006F06A0"/>
    <w:rsid w:val="006F3AB8"/>
    <w:rsid w:val="00715042"/>
    <w:rsid w:val="0072328A"/>
    <w:rsid w:val="00746827"/>
    <w:rsid w:val="0076242C"/>
    <w:rsid w:val="007668F3"/>
    <w:rsid w:val="007830FB"/>
    <w:rsid w:val="00784B07"/>
    <w:rsid w:val="007920DC"/>
    <w:rsid w:val="007A4478"/>
    <w:rsid w:val="007B4CFE"/>
    <w:rsid w:val="007C2EEA"/>
    <w:rsid w:val="007C4AF6"/>
    <w:rsid w:val="007D797F"/>
    <w:rsid w:val="007F56AC"/>
    <w:rsid w:val="00825159"/>
    <w:rsid w:val="00825B6B"/>
    <w:rsid w:val="00834871"/>
    <w:rsid w:val="00854BB9"/>
    <w:rsid w:val="00872576"/>
    <w:rsid w:val="008C256E"/>
    <w:rsid w:val="008E3272"/>
    <w:rsid w:val="008E5910"/>
    <w:rsid w:val="008E6E86"/>
    <w:rsid w:val="0091218D"/>
    <w:rsid w:val="00915CE1"/>
    <w:rsid w:val="00915E7C"/>
    <w:rsid w:val="009262A1"/>
    <w:rsid w:val="00932A89"/>
    <w:rsid w:val="00932B4D"/>
    <w:rsid w:val="00951B93"/>
    <w:rsid w:val="0095781E"/>
    <w:rsid w:val="00961DA5"/>
    <w:rsid w:val="00962A58"/>
    <w:rsid w:val="00962C60"/>
    <w:rsid w:val="00963EED"/>
    <w:rsid w:val="0096786D"/>
    <w:rsid w:val="00986457"/>
    <w:rsid w:val="00987933"/>
    <w:rsid w:val="00995605"/>
    <w:rsid w:val="009966D4"/>
    <w:rsid w:val="0099715D"/>
    <w:rsid w:val="009A6571"/>
    <w:rsid w:val="009B304D"/>
    <w:rsid w:val="009C7FF0"/>
    <w:rsid w:val="009D6D8F"/>
    <w:rsid w:val="009E20FA"/>
    <w:rsid w:val="00A306E6"/>
    <w:rsid w:val="00A436AC"/>
    <w:rsid w:val="00A534AC"/>
    <w:rsid w:val="00A64D89"/>
    <w:rsid w:val="00A733EE"/>
    <w:rsid w:val="00A80F9C"/>
    <w:rsid w:val="00A93F0A"/>
    <w:rsid w:val="00A966D9"/>
    <w:rsid w:val="00AC2969"/>
    <w:rsid w:val="00AC348B"/>
    <w:rsid w:val="00AC7114"/>
    <w:rsid w:val="00AE28C9"/>
    <w:rsid w:val="00AE3194"/>
    <w:rsid w:val="00AF6BC9"/>
    <w:rsid w:val="00B02492"/>
    <w:rsid w:val="00B11BC4"/>
    <w:rsid w:val="00B27A17"/>
    <w:rsid w:val="00B35573"/>
    <w:rsid w:val="00B35DE1"/>
    <w:rsid w:val="00B37410"/>
    <w:rsid w:val="00B607C5"/>
    <w:rsid w:val="00B717C9"/>
    <w:rsid w:val="00B7517C"/>
    <w:rsid w:val="00B80152"/>
    <w:rsid w:val="00B809D6"/>
    <w:rsid w:val="00BA488A"/>
    <w:rsid w:val="00BB49E9"/>
    <w:rsid w:val="00BB4FA4"/>
    <w:rsid w:val="00BC2D35"/>
    <w:rsid w:val="00BC6A8A"/>
    <w:rsid w:val="00BD4FDA"/>
    <w:rsid w:val="00BF0DF9"/>
    <w:rsid w:val="00BF4B25"/>
    <w:rsid w:val="00C03DFF"/>
    <w:rsid w:val="00C050F8"/>
    <w:rsid w:val="00C06C7A"/>
    <w:rsid w:val="00C3518E"/>
    <w:rsid w:val="00C45385"/>
    <w:rsid w:val="00C80984"/>
    <w:rsid w:val="00C9797C"/>
    <w:rsid w:val="00CD3A0F"/>
    <w:rsid w:val="00CE3703"/>
    <w:rsid w:val="00D04A3C"/>
    <w:rsid w:val="00D0589D"/>
    <w:rsid w:val="00D22F86"/>
    <w:rsid w:val="00D24326"/>
    <w:rsid w:val="00D4466A"/>
    <w:rsid w:val="00D84109"/>
    <w:rsid w:val="00DB2FFB"/>
    <w:rsid w:val="00DC25FF"/>
    <w:rsid w:val="00DC264B"/>
    <w:rsid w:val="00DE1F25"/>
    <w:rsid w:val="00DF0EC8"/>
    <w:rsid w:val="00E16873"/>
    <w:rsid w:val="00E226C8"/>
    <w:rsid w:val="00E54AC5"/>
    <w:rsid w:val="00E562AE"/>
    <w:rsid w:val="00E706BE"/>
    <w:rsid w:val="00E74EFE"/>
    <w:rsid w:val="00E93CFD"/>
    <w:rsid w:val="00EC2D0E"/>
    <w:rsid w:val="00ED25AC"/>
    <w:rsid w:val="00ED275B"/>
    <w:rsid w:val="00EE5A45"/>
    <w:rsid w:val="00EF4B3A"/>
    <w:rsid w:val="00F0098A"/>
    <w:rsid w:val="00F40EAC"/>
    <w:rsid w:val="00F41FC7"/>
    <w:rsid w:val="00F50C3C"/>
    <w:rsid w:val="00F52075"/>
    <w:rsid w:val="00F533A6"/>
    <w:rsid w:val="00F5716C"/>
    <w:rsid w:val="00F60C4D"/>
    <w:rsid w:val="00F62F97"/>
    <w:rsid w:val="00F716AD"/>
    <w:rsid w:val="00F76C5A"/>
    <w:rsid w:val="00F92898"/>
    <w:rsid w:val="00F94BC5"/>
    <w:rsid w:val="00FC2BF6"/>
    <w:rsid w:val="00FD3A76"/>
    <w:rsid w:val="00FE1EA8"/>
    <w:rsid w:val="00FF0CD9"/>
    <w:rsid w:val="00FF0FC8"/>
    <w:rsid w:val="00FF58AE"/>
    <w:rsid w:val="00FF627C"/>
    <w:rsid w:val="1A930EF5"/>
    <w:rsid w:val="23442FF0"/>
    <w:rsid w:val="28A60749"/>
    <w:rsid w:val="30B64310"/>
    <w:rsid w:val="3B8F18E2"/>
    <w:rsid w:val="45A71F7D"/>
    <w:rsid w:val="51AA6B10"/>
    <w:rsid w:val="52E91C18"/>
    <w:rsid w:val="537662FD"/>
    <w:rsid w:val="58BA3A6D"/>
    <w:rsid w:val="65C475D1"/>
    <w:rsid w:val="72FF6A75"/>
    <w:rsid w:val="74DF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788AF6"/>
  <w14:defaultImageDpi w14:val="32767"/>
  <w15:docId w15:val="{428E410A-6279-48C6-A351-8C22B3353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D71E7-4E55-4ECA-BA87-8BE79BCA5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ping</dc:creator>
  <cp:lastModifiedBy>Giorgia Aprile</cp:lastModifiedBy>
  <cp:revision>214</cp:revision>
  <dcterms:created xsi:type="dcterms:W3CDTF">2022-12-05T14:06:00Z</dcterms:created>
  <dcterms:modified xsi:type="dcterms:W3CDTF">2026-05-2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0040205FE694CF2932492D7E2ABDF46</vt:lpwstr>
  </property>
  <property fmtid="{D5CDD505-2E9C-101B-9397-08002B2CF9AE}" pid="4" name="KSOTemplateDocerSaveRecord">
    <vt:lpwstr>eyJoZGlkIjoiMzEwNTM5NzYwMDRjMzkwZTVkZjY2ODkwMGIxNGU0OTUiLCJ1c2VySWQiOiIxMzAwNjUzOTkxIn0=</vt:lpwstr>
  </property>
</Properties>
</file>